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9F635" w14:textId="77777777" w:rsidR="007D7DEA" w:rsidRDefault="007D7DEA" w:rsidP="007D7DEA">
      <w:pPr>
        <w:jc w:val="center"/>
        <w:rPr>
          <w:rFonts w:ascii="Times New Roman" w:hAnsi="Times New Roman" w:cs="Times New Roman"/>
          <w:sz w:val="24"/>
          <w:szCs w:val="24"/>
        </w:rPr>
      </w:pPr>
      <w:r w:rsidRPr="00EF19A9">
        <w:rPr>
          <w:rFonts w:ascii="Times New Roman" w:hAnsi="Times New Roman" w:cs="Times New Roman"/>
          <w:sz w:val="24"/>
          <w:szCs w:val="24"/>
        </w:rPr>
        <w:t xml:space="preserve">Table </w:t>
      </w:r>
      <w:r w:rsidR="004E5DCB">
        <w:rPr>
          <w:rFonts w:ascii="Times New Roman" w:hAnsi="Times New Roman" w:cs="Times New Roman"/>
          <w:sz w:val="24"/>
          <w:szCs w:val="24"/>
        </w:rPr>
        <w:t>S</w:t>
      </w:r>
      <w:r w:rsidR="005F5EFD">
        <w:rPr>
          <w:rFonts w:ascii="Times New Roman" w:hAnsi="Times New Roman" w:cs="Times New Roman"/>
          <w:sz w:val="24"/>
          <w:szCs w:val="24"/>
        </w:rPr>
        <w:t>2</w:t>
      </w:r>
      <w:r w:rsidRPr="00EF19A9">
        <w:rPr>
          <w:rFonts w:ascii="Times New Roman" w:hAnsi="Times New Roman" w:cs="Times New Roman"/>
          <w:sz w:val="24"/>
          <w:szCs w:val="24"/>
        </w:rPr>
        <w:t xml:space="preserve">. </w:t>
      </w:r>
      <w:r w:rsidR="00E74D61">
        <w:rPr>
          <w:rFonts w:ascii="Times New Roman" w:hAnsi="Times New Roman" w:cs="Times New Roman"/>
          <w:sz w:val="24"/>
          <w:szCs w:val="24"/>
        </w:rPr>
        <w:t xml:space="preserve">Designed primers, fragment size, SSR motif and position </w:t>
      </w:r>
      <w:r w:rsidR="002C7F7D">
        <w:rPr>
          <w:rFonts w:ascii="Times New Roman" w:hAnsi="Times New Roman" w:cs="Times New Roman"/>
          <w:sz w:val="24"/>
          <w:szCs w:val="24"/>
        </w:rPr>
        <w:t>in</w:t>
      </w:r>
      <w:r w:rsidR="00E74D61">
        <w:rPr>
          <w:rFonts w:ascii="Times New Roman" w:hAnsi="Times New Roman" w:cs="Times New Roman"/>
          <w:sz w:val="24"/>
          <w:szCs w:val="24"/>
        </w:rPr>
        <w:t xml:space="preserve"> </w:t>
      </w:r>
      <w:r w:rsidR="00E74D61" w:rsidRPr="00E74D61">
        <w:rPr>
          <w:rFonts w:ascii="Times New Roman" w:hAnsi="Times New Roman" w:cs="Times New Roman"/>
          <w:i/>
          <w:sz w:val="24"/>
          <w:szCs w:val="24"/>
        </w:rPr>
        <w:t>Giardia</w:t>
      </w:r>
      <w:r w:rsidR="00E74D61">
        <w:rPr>
          <w:rFonts w:ascii="Times New Roman" w:hAnsi="Times New Roman" w:cs="Times New Roman"/>
          <w:sz w:val="24"/>
          <w:szCs w:val="24"/>
        </w:rPr>
        <w:t xml:space="preserve"> GS genome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713" w:type="dxa"/>
        <w:jc w:val="center"/>
        <w:tblLook w:val="04A0" w:firstRow="1" w:lastRow="0" w:firstColumn="1" w:lastColumn="0" w:noHBand="0" w:noVBand="1"/>
      </w:tblPr>
      <w:tblGrid>
        <w:gridCol w:w="960"/>
        <w:gridCol w:w="2757"/>
        <w:gridCol w:w="2824"/>
        <w:gridCol w:w="1460"/>
        <w:gridCol w:w="1230"/>
        <w:gridCol w:w="1562"/>
        <w:gridCol w:w="960"/>
        <w:gridCol w:w="960"/>
      </w:tblGrid>
      <w:tr w:rsidR="00E74D61" w:rsidRPr="00E74D61" w14:paraId="13611A50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3C7F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Primer ID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CDE5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Primer F (5'-3')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AA7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Primer R (5'-3'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CD74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Fragment size (bp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D1C0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SR </w:t>
            </w:r>
            <w:r w:rsidR="002C7F7D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otif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CA132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Contig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CAF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2A5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End</w:t>
            </w:r>
          </w:p>
        </w:tc>
      </w:tr>
      <w:tr w:rsidR="00370399" w:rsidRPr="00E74D61" w14:paraId="0F908EFC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174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E011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TCAACGGAACGGGTAGTT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D78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CGGGGTCACGATTGATT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10A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71CC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CTG)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492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0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E67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8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46D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8775</w:t>
            </w:r>
          </w:p>
        </w:tc>
      </w:tr>
      <w:tr w:rsidR="00370399" w:rsidRPr="00E74D61" w14:paraId="75339493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14AB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02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3A9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TTACAGGGCCAGCTCTCT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56F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TCCCCCATTCTTTCCTT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2167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A3C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CAG)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140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1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BD96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F0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2472</w:t>
            </w:r>
          </w:p>
        </w:tc>
      </w:tr>
      <w:tr w:rsidR="00370399" w:rsidRPr="00E74D61" w14:paraId="2BCDE0D8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B919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03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CAED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ACATGGAACAGAGCTTG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AD94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CTTCTAGGTTTCCGCCT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EB8C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1919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CG)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99D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743C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8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DE1D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9507</w:t>
            </w:r>
          </w:p>
        </w:tc>
      </w:tr>
      <w:tr w:rsidR="00370399" w:rsidRPr="00E74D61" w14:paraId="6ECEF0EC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DF0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04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DE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TTTTGTGCACGTGTTCCT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DC63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ACACGGTGAGAGGTGCT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A5C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4E4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GC)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FB12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1B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0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07C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1410</w:t>
            </w:r>
          </w:p>
        </w:tc>
      </w:tr>
      <w:tr w:rsidR="00370399" w:rsidRPr="00E74D61" w14:paraId="278EB3D1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7E34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5D17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CTCACAGAGGGCTAAGCA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3124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CGGGCTATAGTCTCGTG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2099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6459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GA)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136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8727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C866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2618</w:t>
            </w:r>
          </w:p>
        </w:tc>
      </w:tr>
      <w:tr w:rsidR="00370399" w:rsidRPr="00E74D61" w14:paraId="03745C25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2CB3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2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8559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CAACTGGCTGGTGAACTT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9B9F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TATGCCTATCGCCTTCC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F901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77D3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TTGCA)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B909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70DF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CB7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682</w:t>
            </w:r>
          </w:p>
        </w:tc>
      </w:tr>
      <w:tr w:rsidR="00370399" w:rsidRPr="00E74D61" w14:paraId="74BC69FE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ABBE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07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99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AACCACACGCTCAGAAAG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B2F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CGTAGACATGGTGGAAG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9C6C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A69C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GC)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A48A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EAE6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0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25D6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1059</w:t>
            </w:r>
          </w:p>
        </w:tc>
      </w:tr>
      <w:tr w:rsidR="00370399" w:rsidRPr="00E74D61" w14:paraId="750B679B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1AA6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3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495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TCTAGCAGCTCTGCCAC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6C0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GAGGCTCTGCTATATTG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B828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94C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CAT)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A60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C42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6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6701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7516</w:t>
            </w:r>
          </w:p>
        </w:tc>
      </w:tr>
      <w:tr w:rsidR="00370399" w:rsidRPr="00E74D61" w14:paraId="64BFC00C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8D3C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4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0E3C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ATCTATCGGCTGCCTGTT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1307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TCCCAGGACTGCTTTCTG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B781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A00A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TA)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60C0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0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534F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1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C1F6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2362</w:t>
            </w:r>
          </w:p>
        </w:tc>
      </w:tr>
      <w:tr w:rsidR="00370399" w:rsidRPr="00E74D61" w14:paraId="2AD98EAC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89B7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5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06E7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GAGATGCTCAGTGACAAGC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8218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CTTAAACACGCACCAGTG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92B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083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GAG)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E7E0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3C71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7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A24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8043</w:t>
            </w:r>
          </w:p>
        </w:tc>
      </w:tr>
      <w:tr w:rsidR="00370399" w:rsidRPr="00E74D61" w14:paraId="3EA42368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1CEB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6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BAA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TCCCCAACAAGTGCTTT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422F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TGCGATATGGTTGCATCT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CE5A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4542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GCAGCC)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AD7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094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9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CEF4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0077</w:t>
            </w:r>
          </w:p>
        </w:tc>
      </w:tr>
      <w:tr w:rsidR="00370399" w:rsidRPr="00E74D61" w14:paraId="7601F046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3289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12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7EDF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ATGGCCACTTGGAATGTG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0754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AGCTGTTGACCCAGGTG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04F3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932D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AGAA)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0854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65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D039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744</w:t>
            </w:r>
          </w:p>
        </w:tc>
      </w:tr>
      <w:tr w:rsidR="00370399" w:rsidRPr="00E74D61" w14:paraId="5C6902DC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97E7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7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571B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AGAAAACCGGGTACGCAAC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6A7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ACACATCTGCCTTTGC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BEDB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9527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AAGA)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B87D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332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4626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</w:tr>
      <w:tr w:rsidR="00370399" w:rsidRPr="00E74D61" w14:paraId="1258C0EC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90B5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8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40FA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CGACCCCAATTGTTGAAA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8CC3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TTGGTGAAGATGCTTGTG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FBCA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6440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TTTA)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CC6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885B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039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764</w:t>
            </w:r>
          </w:p>
        </w:tc>
      </w:tr>
      <w:tr w:rsidR="00370399" w:rsidRPr="00E74D61" w14:paraId="16753838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E9A2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15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EC21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TCGAGCACGCTTAACTTG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86A0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ACCCCAGTCACATGCAGA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A3C3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183B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GAGCTG)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3F3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DCA7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D62B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896</w:t>
            </w:r>
          </w:p>
        </w:tc>
      </w:tr>
      <w:tr w:rsidR="00370399" w:rsidRPr="00E74D61" w14:paraId="4C5DE9E3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74EB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9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142C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CTGCTCAGGTCTCAAACA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8353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TTGTGACGCTCAAATGT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C87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C3C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TCTCA)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8F10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16A0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1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F2B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2144</w:t>
            </w:r>
          </w:p>
        </w:tc>
      </w:tr>
      <w:tr w:rsidR="00370399" w:rsidRPr="00E74D61" w14:paraId="56ACF566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8507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17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3609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GAGGGCGTTCGATAATAG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BE99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GCAAAGAGAGCAGGAGC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F0C9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3CF1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GT)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F03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82D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9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4822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0150</w:t>
            </w:r>
          </w:p>
        </w:tc>
      </w:tr>
      <w:tr w:rsidR="00370399" w:rsidRPr="00E74D61" w14:paraId="2F7B092D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3AF9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10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3208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GCTTGGATATTTGGTGTGC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32FF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CGGTCTAAGAGCCTAC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5586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DD4F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GG)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DB31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92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5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D682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5961</w:t>
            </w:r>
          </w:p>
        </w:tc>
      </w:tr>
      <w:tr w:rsidR="00370399" w:rsidRPr="00E74D61" w14:paraId="0F7DB83C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D5EC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19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78A8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ATATGGGGGTATGGGGGT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882B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TTCAATTGGCTCCAGAAG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A9E0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9818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GGCGG)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085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2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E156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83F9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662</w:t>
            </w:r>
          </w:p>
        </w:tc>
      </w:tr>
      <w:tr w:rsidR="00370399" w:rsidRPr="00E74D61" w14:paraId="7211742A" w14:textId="77777777" w:rsidTr="0037039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181ED" w14:textId="77777777" w:rsidR="00370399" w:rsidRPr="009E662B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11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60C6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AACGATGCACTGCCTTTTC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798D" w14:textId="77777777" w:rsidR="00370399" w:rsidRPr="00E74D61" w:rsidRDefault="00370399" w:rsidP="0037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GGCAACGCAAAACTACAA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E62C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F88F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GAA)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3FDF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J01001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1126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52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DAF0E" w14:textId="77777777" w:rsidR="00370399" w:rsidRPr="00E74D61" w:rsidRDefault="00370399" w:rsidP="0037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52870</w:t>
            </w:r>
          </w:p>
        </w:tc>
      </w:tr>
    </w:tbl>
    <w:p w14:paraId="22A2656C" w14:textId="77777777" w:rsidR="00E74D61" w:rsidRPr="00EF19A9" w:rsidRDefault="00E74D61" w:rsidP="007D7DE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19A4F1" w14:textId="77777777" w:rsidR="007D7DEA" w:rsidRDefault="007D7DEA" w:rsidP="007D7DEA"/>
    <w:p w14:paraId="31D9A10C" w14:textId="77777777" w:rsidR="00F859BC" w:rsidRDefault="00F859BC" w:rsidP="007D7DEA"/>
    <w:p w14:paraId="050407A1" w14:textId="77777777" w:rsidR="00F859BC" w:rsidRDefault="00F859BC" w:rsidP="007D7DEA"/>
    <w:p w14:paraId="06A55CCC" w14:textId="77777777" w:rsidR="00F859BC" w:rsidRDefault="00F859BC" w:rsidP="007D7DEA">
      <w:bookmarkStart w:id="0" w:name="_GoBack"/>
      <w:bookmarkEnd w:id="0"/>
    </w:p>
    <w:sectPr w:rsidR="00F859BC" w:rsidSect="00BB14A9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810B5"/>
    <w:rsid w:val="002628DA"/>
    <w:rsid w:val="002C7F7D"/>
    <w:rsid w:val="002E104A"/>
    <w:rsid w:val="00300233"/>
    <w:rsid w:val="00310AEE"/>
    <w:rsid w:val="00370399"/>
    <w:rsid w:val="00404E2B"/>
    <w:rsid w:val="004E5DCB"/>
    <w:rsid w:val="00554309"/>
    <w:rsid w:val="00571543"/>
    <w:rsid w:val="005D0A25"/>
    <w:rsid w:val="005F5EFD"/>
    <w:rsid w:val="00682B48"/>
    <w:rsid w:val="00687CED"/>
    <w:rsid w:val="0071719A"/>
    <w:rsid w:val="007621DE"/>
    <w:rsid w:val="007D0759"/>
    <w:rsid w:val="007D7DEA"/>
    <w:rsid w:val="00876F6C"/>
    <w:rsid w:val="008B210D"/>
    <w:rsid w:val="009242C8"/>
    <w:rsid w:val="00971BA5"/>
    <w:rsid w:val="009D2DB0"/>
    <w:rsid w:val="009E662B"/>
    <w:rsid w:val="009F0C68"/>
    <w:rsid w:val="00A964F1"/>
    <w:rsid w:val="00B21258"/>
    <w:rsid w:val="00BB14A9"/>
    <w:rsid w:val="00C0213D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DE114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8:00Z</dcterms:created>
  <dcterms:modified xsi:type="dcterms:W3CDTF">2018-11-02T20:13:00Z</dcterms:modified>
</cp:coreProperties>
</file>